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2B19A" w14:textId="69EC2614" w:rsidR="00F11CF3" w:rsidRPr="00F11CF3" w:rsidRDefault="00F11CF3" w:rsidP="00F11CF3">
      <w:r w:rsidRPr="00F11CF3">
        <w:rPr>
          <w:noProof/>
        </w:rPr>
        <w:drawing>
          <wp:inline distT="0" distB="0" distL="0" distR="0" wp14:anchorId="6F1C4F7F" wp14:editId="5CC4D657">
            <wp:extent cx="5972810" cy="3735705"/>
            <wp:effectExtent l="0" t="0" r="8890" b="0"/>
            <wp:docPr id="43548313" name="Picture 2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548313" name="Picture 2" descr="A diagram of a network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735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20CE49" w14:textId="6E42FC16" w:rsidR="005C7FD8" w:rsidRDefault="005C7FD8" w:rsidP="005C7FD8"/>
    <w:p w14:paraId="5E96A1EE" w14:textId="1F0F295D" w:rsidR="005C7FD8" w:rsidRPr="005C7FD8" w:rsidRDefault="005C7FD8" w:rsidP="005C7FD8">
      <w:pPr>
        <w:pStyle w:val="Caption"/>
        <w:keepNext/>
        <w:rPr>
          <w:rFonts w:asciiTheme="minorHAnsi" w:eastAsiaTheme="minorHAnsi" w:hAnsiTheme="minorHAnsi" w:cstheme="minorBidi"/>
          <w:sz w:val="22"/>
          <w:szCs w:val="22"/>
          <w:lang w:eastAsia="en-US"/>
          <w14:ligatures w14:val="standardContextual"/>
        </w:rPr>
      </w:pPr>
      <w:r w:rsidRPr="005C7FD8">
        <w:rPr>
          <w:rFonts w:asciiTheme="minorHAnsi" w:eastAsiaTheme="minorHAnsi" w:hAnsiTheme="minorHAnsi" w:cstheme="minorBidi"/>
          <w:sz w:val="22"/>
          <w:szCs w:val="22"/>
          <w:lang w:eastAsia="en-US"/>
          <w14:ligatures w14:val="standardContextual"/>
        </w:rPr>
        <w:t xml:space="preserve">Supplementary Figure </w:t>
      </w:r>
      <w:r>
        <w:rPr>
          <w:rFonts w:asciiTheme="minorHAnsi" w:eastAsiaTheme="minorHAnsi" w:hAnsiTheme="minorHAnsi" w:cstheme="minorBidi"/>
          <w:sz w:val="22"/>
          <w:szCs w:val="22"/>
          <w:lang w:eastAsia="en-US"/>
          <w14:ligatures w14:val="standardContextual"/>
        </w:rPr>
        <w:t>1</w:t>
      </w:r>
      <w:r w:rsidRPr="005C7FD8">
        <w:rPr>
          <w:rFonts w:asciiTheme="minorHAnsi" w:eastAsiaTheme="minorHAnsi" w:hAnsiTheme="minorHAnsi" w:cstheme="minorBidi"/>
          <w:sz w:val="22"/>
          <w:szCs w:val="22"/>
          <w:lang w:eastAsia="en-US"/>
          <w14:ligatures w14:val="standardContextual"/>
        </w:rPr>
        <w:t>. Directed Acyclic Graph (DAG)</w:t>
      </w:r>
    </w:p>
    <w:p w14:paraId="59CFC454" w14:textId="53CF1861" w:rsidR="005C7FD8" w:rsidRDefault="005C7FD8">
      <w:pPr>
        <w:rPr>
          <w:rFonts w:ascii="Arial" w:eastAsia="Calibri" w:hAnsi="Arial" w:cs="Arial"/>
          <w:noProof/>
          <w:color w:val="222222"/>
          <w:kern w:val="0"/>
        </w:rPr>
      </w:pPr>
    </w:p>
    <w:p w14:paraId="2170AEA6" w14:textId="77777777" w:rsidR="005C7FD8" w:rsidRDefault="005C7FD8">
      <w:pPr>
        <w:rPr>
          <w:rFonts w:ascii="Arial" w:eastAsia="Calibri" w:hAnsi="Arial" w:cs="Arial"/>
          <w:noProof/>
          <w:color w:val="222222"/>
          <w:kern w:val="0"/>
        </w:rPr>
      </w:pPr>
      <w:r>
        <w:rPr>
          <w:rFonts w:ascii="Arial" w:eastAsia="Calibri" w:hAnsi="Arial" w:cs="Arial"/>
          <w:noProof/>
          <w:color w:val="222222"/>
          <w:kern w:val="0"/>
        </w:rPr>
        <w:br w:type="page"/>
      </w:r>
    </w:p>
    <w:p w14:paraId="712B1E26" w14:textId="79287DD8" w:rsidR="008249C3" w:rsidRDefault="002F53D8">
      <w:r>
        <w:rPr>
          <w:rFonts w:ascii="Arial" w:eastAsia="Calibri" w:hAnsi="Arial" w:cs="Arial"/>
          <w:noProof/>
          <w:color w:val="222222"/>
          <w:kern w:val="0"/>
        </w:rPr>
        <w:lastRenderedPageBreak/>
        <w:t>A</w:t>
      </w:r>
    </w:p>
    <w:p w14:paraId="6BDC33E0" w14:textId="66F6FD44" w:rsidR="00AF41E5" w:rsidRDefault="00AF41E5">
      <w:r>
        <w:t>B</w:t>
      </w:r>
      <w:r w:rsidR="002F53D8" w:rsidRPr="00AF41E5">
        <w:rPr>
          <w:rFonts w:ascii="Arial" w:eastAsia="Calibri" w:hAnsi="Arial" w:cs="Arial"/>
          <w:noProof/>
          <w:color w:val="222222"/>
          <w:kern w:val="0"/>
        </w:rPr>
        <w:drawing>
          <wp:inline distT="0" distB="0" distL="0" distR="0" wp14:anchorId="2C5F0FDE" wp14:editId="55F07C48">
            <wp:extent cx="4012427" cy="2918129"/>
            <wp:effectExtent l="0" t="0" r="7620" b="0"/>
            <wp:docPr id="13001836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4649" cy="2919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CAC44" w14:textId="1889A185" w:rsidR="00AF41E5" w:rsidRDefault="00AF41E5">
      <w:r w:rsidRPr="00AF41E5">
        <w:rPr>
          <w:rFonts w:ascii="Arial" w:eastAsia="Calibri" w:hAnsi="Arial" w:cs="Arial"/>
          <w:noProof/>
          <w:color w:val="222222"/>
          <w:kern w:val="0"/>
        </w:rPr>
        <w:drawing>
          <wp:inline distT="0" distB="0" distL="0" distR="0" wp14:anchorId="7306259C" wp14:editId="4DDDB7A6">
            <wp:extent cx="3729162" cy="2712118"/>
            <wp:effectExtent l="0" t="0" r="5080" b="0"/>
            <wp:docPr id="18900518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446" cy="2726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C01F7" w14:textId="77777777" w:rsidR="002F53D8" w:rsidRDefault="002F53D8"/>
    <w:p w14:paraId="66964B52" w14:textId="77777777" w:rsidR="002F53D8" w:rsidRDefault="002F53D8"/>
    <w:p w14:paraId="2A409DEE" w14:textId="77777777" w:rsidR="002F53D8" w:rsidRDefault="002F53D8"/>
    <w:p w14:paraId="2F3FFF53" w14:textId="77777777" w:rsidR="002F53D8" w:rsidRDefault="002F53D8"/>
    <w:p w14:paraId="4A7EC331" w14:textId="77777777" w:rsidR="002F53D8" w:rsidRDefault="002F53D8"/>
    <w:p w14:paraId="00D2122B" w14:textId="77777777" w:rsidR="002F53D8" w:rsidRDefault="002F53D8"/>
    <w:p w14:paraId="73249F19" w14:textId="77777777" w:rsidR="002F53D8" w:rsidRDefault="002F53D8"/>
    <w:p w14:paraId="7B56B2A5" w14:textId="77777777" w:rsidR="002F53D8" w:rsidRDefault="002F53D8"/>
    <w:p w14:paraId="683C6823" w14:textId="5EF86C11" w:rsidR="00AF41E5" w:rsidRDefault="00AF41E5">
      <w:r>
        <w:t>C</w:t>
      </w:r>
    </w:p>
    <w:p w14:paraId="3B297E3C" w14:textId="10651761" w:rsidR="00AF41E5" w:rsidRDefault="00AF41E5">
      <w:r w:rsidRPr="00AF41E5">
        <w:rPr>
          <w:rFonts w:ascii="Arial" w:eastAsia="Calibri" w:hAnsi="Arial" w:cs="Arial"/>
          <w:noProof/>
          <w:color w:val="222222"/>
          <w:kern w:val="0"/>
        </w:rPr>
        <w:drawing>
          <wp:inline distT="0" distB="0" distL="0" distR="0" wp14:anchorId="113E9745" wp14:editId="293DD9EE">
            <wp:extent cx="3799232" cy="2763078"/>
            <wp:effectExtent l="0" t="0" r="0" b="0"/>
            <wp:docPr id="173196923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3716" cy="2766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C6BCDF" w14:textId="77777777" w:rsidR="00AF41E5" w:rsidRDefault="00AF41E5"/>
    <w:p w14:paraId="47C4C591" w14:textId="49994F3C" w:rsidR="00AF41E5" w:rsidRDefault="002619B0">
      <w:r>
        <w:t xml:space="preserve">Supplementary </w:t>
      </w:r>
      <w:r w:rsidR="00AF41E5">
        <w:t xml:space="preserve">Figure </w:t>
      </w:r>
      <w:r w:rsidR="005C7FD8">
        <w:t>2</w:t>
      </w:r>
      <w:r w:rsidR="00AF41E5">
        <w:t xml:space="preserve">. </w:t>
      </w:r>
      <w:r w:rsidR="002F53D8">
        <w:t>R</w:t>
      </w:r>
      <w:r w:rsidR="002F53D8" w:rsidRPr="002F53D8">
        <w:t xml:space="preserve">estricted cubic splines </w:t>
      </w:r>
      <w:r w:rsidR="002F53D8">
        <w:t>for modelling the association between dietary NEAC and breast cancer risk (</w:t>
      </w:r>
      <w:r w:rsidR="002F53D8" w:rsidRPr="002F53D8">
        <w:t>4 knots at the 5th, 35th, 65th and 95th percentile</w:t>
      </w:r>
      <w:r w:rsidR="002F53D8">
        <w:t>): A) total breast cancer;</w:t>
      </w:r>
      <w:r w:rsidR="002F53D8" w:rsidRPr="002F53D8">
        <w:t xml:space="preserve"> </w:t>
      </w:r>
      <w:r w:rsidR="002F53D8">
        <w:t xml:space="preserve">B) premenopausal breast cancer; C) postmenopausal breast cancer. </w:t>
      </w:r>
    </w:p>
    <w:sectPr w:rsidR="00AF41E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1E5"/>
    <w:rsid w:val="0020251D"/>
    <w:rsid w:val="002619B0"/>
    <w:rsid w:val="002F53D8"/>
    <w:rsid w:val="005C7FD8"/>
    <w:rsid w:val="005F21C6"/>
    <w:rsid w:val="0063515B"/>
    <w:rsid w:val="006F5E24"/>
    <w:rsid w:val="008249C3"/>
    <w:rsid w:val="00AF41E5"/>
    <w:rsid w:val="00D669B0"/>
    <w:rsid w:val="00F11CF3"/>
    <w:rsid w:val="00F81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D9FD4"/>
  <w15:chartTrackingRefBased/>
  <w15:docId w15:val="{F6E7BF05-62EA-4761-B4AF-ECD74F6EB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C7FD8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qFormat/>
    <w:rsid w:val="005C7FD8"/>
    <w:pPr>
      <w:widowControl w:val="0"/>
      <w:spacing w:after="0" w:line="360" w:lineRule="auto"/>
      <w:jc w:val="both"/>
    </w:pPr>
    <w:rPr>
      <w:rFonts w:ascii="Cambria" w:eastAsia="SimHei" w:hAnsi="Cambria" w:cs="Times New Roman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7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</Words>
  <Characters>295</Characters>
  <Application>Microsoft Office Word</Application>
  <DocSecurity>0</DocSecurity>
  <Lines>2</Lines>
  <Paragraphs>1</Paragraphs>
  <ScaleCrop>false</ScaleCrop>
  <Company>Karolinska Institutet</Company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min Ye</dc:creator>
  <cp:keywords/>
  <dc:description/>
  <cp:lastModifiedBy>Weimin Ye</cp:lastModifiedBy>
  <cp:revision>7</cp:revision>
  <dcterms:created xsi:type="dcterms:W3CDTF">2024-02-02T10:30:00Z</dcterms:created>
  <dcterms:modified xsi:type="dcterms:W3CDTF">2025-05-24T21:36:00Z</dcterms:modified>
</cp:coreProperties>
</file>